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3DF2CB" w14:textId="77777777" w:rsidR="001E4C83" w:rsidRPr="009615D3" w:rsidRDefault="001E4C83" w:rsidP="001E4C83">
      <w:pPr>
        <w:rPr>
          <w:rFonts w:ascii="Times New Roman" w:hAnsi="Times New Roman" w:cs="Times New Roman"/>
          <w:b/>
        </w:rPr>
      </w:pPr>
      <w:r w:rsidRPr="009615D3">
        <w:rPr>
          <w:rFonts w:ascii="Times New Roman" w:hAnsi="Times New Roman" w:cs="Times New Roman"/>
          <w:b/>
        </w:rPr>
        <w:t xml:space="preserve">Table S6. 20 top downregulated genes in 50% sucrose fraction of ciprofloxacin-treated D23580 </w:t>
      </w:r>
      <w:r w:rsidRPr="009615D3">
        <w:rPr>
          <w:rStyle w:val="LineNumber"/>
          <w:b/>
        </w:rPr>
        <w:t xml:space="preserve">relative </w:t>
      </w:r>
      <w:r w:rsidRPr="009615D3">
        <w:rPr>
          <w:rFonts w:ascii="Times New Roman" w:hAnsi="Times New Roman" w:cs="Times New Roman"/>
          <w:b/>
        </w:rPr>
        <w:t xml:space="preserve">to NT. </w:t>
      </w:r>
    </w:p>
    <w:p w14:paraId="799811E9" w14:textId="77777777" w:rsidR="001E4C83" w:rsidRPr="008D0AE9" w:rsidRDefault="001E4C83" w:rsidP="001E4C83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ListTable6Colourful"/>
        <w:tblW w:w="0" w:type="auto"/>
        <w:tblLayout w:type="fixed"/>
        <w:tblLook w:val="0620" w:firstRow="1" w:lastRow="0" w:firstColumn="0" w:lastColumn="0" w:noHBand="1" w:noVBand="1"/>
      </w:tblPr>
      <w:tblGrid>
        <w:gridCol w:w="1701"/>
        <w:gridCol w:w="1560"/>
        <w:gridCol w:w="3402"/>
        <w:gridCol w:w="1134"/>
        <w:gridCol w:w="1134"/>
      </w:tblGrid>
      <w:tr w:rsidR="001E4C83" w:rsidRPr="00A73EF8" w14:paraId="1C6FFF78" w14:textId="77777777" w:rsidTr="00AB07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1" w:type="dxa"/>
          </w:tcPr>
          <w:p w14:paraId="59F41260" w14:textId="77777777" w:rsidR="001E4C83" w:rsidRPr="00A73EF8" w:rsidRDefault="001E4C83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1560" w:type="dxa"/>
          </w:tcPr>
          <w:p w14:paraId="0371DB19" w14:textId="77777777" w:rsidR="001E4C83" w:rsidRPr="00A73EF8" w:rsidRDefault="001E4C83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Higher function</w:t>
            </w:r>
          </w:p>
        </w:tc>
        <w:tc>
          <w:tcPr>
            <w:tcW w:w="3402" w:type="dxa"/>
          </w:tcPr>
          <w:p w14:paraId="41EF08FA" w14:textId="77777777" w:rsidR="001E4C83" w:rsidRPr="00A73EF8" w:rsidRDefault="001E4C83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Function</w:t>
            </w:r>
          </w:p>
        </w:tc>
        <w:tc>
          <w:tcPr>
            <w:tcW w:w="1134" w:type="dxa"/>
          </w:tcPr>
          <w:p w14:paraId="0A382FD2" w14:textId="77777777" w:rsidR="001E4C83" w:rsidRPr="00A73EF8" w:rsidRDefault="001E4C83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A73EF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 xml:space="preserve"> fold change</w:t>
            </w:r>
          </w:p>
        </w:tc>
        <w:tc>
          <w:tcPr>
            <w:tcW w:w="1134" w:type="dxa"/>
          </w:tcPr>
          <w:p w14:paraId="288F4C54" w14:textId="77777777" w:rsidR="001E4C83" w:rsidRPr="00A73EF8" w:rsidRDefault="001E4C83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1E4C83" w:rsidRPr="00A73EF8" w14:paraId="3A241291" w14:textId="77777777" w:rsidTr="00AB073F">
        <w:tc>
          <w:tcPr>
            <w:tcW w:w="1701" w:type="dxa"/>
            <w:tcBorders>
              <w:bottom w:val="nil"/>
            </w:tcBorders>
          </w:tcPr>
          <w:p w14:paraId="0FA866FA" w14:textId="77777777" w:rsidR="001E4C83" w:rsidRPr="00A73EF8" w:rsidRDefault="001E4C83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>citC</w:t>
            </w:r>
          </w:p>
        </w:tc>
        <w:tc>
          <w:tcPr>
            <w:tcW w:w="1560" w:type="dxa"/>
            <w:tcBorders>
              <w:bottom w:val="nil"/>
            </w:tcBorders>
          </w:tcPr>
          <w:p w14:paraId="4A834A21" w14:textId="77777777" w:rsidR="001E4C83" w:rsidRPr="00A73EF8" w:rsidRDefault="001E4C83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b/>
                <w:sz w:val="20"/>
                <w:szCs w:val="20"/>
              </w:rPr>
              <w:t>Metabolism</w:t>
            </w:r>
          </w:p>
        </w:tc>
        <w:tc>
          <w:tcPr>
            <w:tcW w:w="3402" w:type="dxa"/>
            <w:tcBorders>
              <w:bottom w:val="nil"/>
            </w:tcBorders>
          </w:tcPr>
          <w:p w14:paraId="29BFAE81" w14:textId="77777777" w:rsidR="001E4C83" w:rsidRPr="00A73EF8" w:rsidRDefault="001E4C83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trate (PRO-3S)-lyase ligase</w:t>
            </w:r>
          </w:p>
        </w:tc>
        <w:tc>
          <w:tcPr>
            <w:tcW w:w="1134" w:type="dxa"/>
            <w:tcBorders>
              <w:bottom w:val="nil"/>
            </w:tcBorders>
          </w:tcPr>
          <w:p w14:paraId="39964E86" w14:textId="77777777" w:rsidR="001E4C83" w:rsidRPr="00A73EF8" w:rsidRDefault="001E4C83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4</w:t>
            </w:r>
          </w:p>
        </w:tc>
        <w:tc>
          <w:tcPr>
            <w:tcW w:w="1134" w:type="dxa"/>
            <w:tcBorders>
              <w:bottom w:val="nil"/>
            </w:tcBorders>
          </w:tcPr>
          <w:p w14:paraId="564F4558" w14:textId="77777777" w:rsidR="001E4C83" w:rsidRPr="00A73EF8" w:rsidRDefault="001E4C83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2E-30</w:t>
            </w:r>
          </w:p>
        </w:tc>
      </w:tr>
      <w:tr w:rsidR="001E4C83" w:rsidRPr="00A73EF8" w14:paraId="2DC24579" w14:textId="77777777" w:rsidTr="00AB073F">
        <w:tc>
          <w:tcPr>
            <w:tcW w:w="1701" w:type="dxa"/>
            <w:tcBorders>
              <w:top w:val="nil"/>
              <w:bottom w:val="nil"/>
            </w:tcBorders>
          </w:tcPr>
          <w:p w14:paraId="14E9171A" w14:textId="77777777" w:rsidR="001E4C83" w:rsidRPr="00A73EF8" w:rsidRDefault="001E4C83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>cit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D27EC6E" w14:textId="77777777" w:rsidR="001E4C83" w:rsidRPr="00A73EF8" w:rsidRDefault="001E4C83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FA60358" w14:textId="77777777" w:rsidR="001E4C83" w:rsidRPr="00A73EF8" w:rsidRDefault="001E4C83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trate lyase acyl carrier protei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DAF01A" w14:textId="77777777" w:rsidR="001E4C83" w:rsidRPr="00A73EF8" w:rsidRDefault="001E4C83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-3.7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3A0AEE" w14:textId="77777777" w:rsidR="001E4C83" w:rsidRPr="00A73EF8" w:rsidRDefault="001E4C83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5E-25</w:t>
            </w:r>
          </w:p>
        </w:tc>
      </w:tr>
      <w:tr w:rsidR="001E4C83" w:rsidRPr="00A73EF8" w14:paraId="26A375E4" w14:textId="77777777" w:rsidTr="00AB073F">
        <w:tc>
          <w:tcPr>
            <w:tcW w:w="1701" w:type="dxa"/>
            <w:tcBorders>
              <w:top w:val="nil"/>
              <w:bottom w:val="nil"/>
            </w:tcBorders>
          </w:tcPr>
          <w:p w14:paraId="10EFF3D9" w14:textId="77777777" w:rsidR="001E4C83" w:rsidRPr="00A73EF8" w:rsidRDefault="001E4C83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>cit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06A8AD8" w14:textId="77777777" w:rsidR="001E4C83" w:rsidRPr="00A73EF8" w:rsidRDefault="001E4C83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25D7774" w14:textId="77777777" w:rsidR="001E4C83" w:rsidRPr="00A73EF8" w:rsidRDefault="001E4C83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trate lyase beta chai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BC8811" w14:textId="77777777" w:rsidR="001E4C83" w:rsidRPr="00A73EF8" w:rsidRDefault="001E4C83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-3.5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BCAF73" w14:textId="77777777" w:rsidR="001E4C83" w:rsidRPr="00A73EF8" w:rsidRDefault="001E4C83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E-21</w:t>
            </w:r>
          </w:p>
        </w:tc>
      </w:tr>
      <w:tr w:rsidR="001E4C83" w:rsidRPr="00A73EF8" w14:paraId="6F04B71B" w14:textId="77777777" w:rsidTr="00AB073F">
        <w:tc>
          <w:tcPr>
            <w:tcW w:w="1701" w:type="dxa"/>
            <w:tcBorders>
              <w:top w:val="nil"/>
              <w:bottom w:val="nil"/>
            </w:tcBorders>
          </w:tcPr>
          <w:p w14:paraId="67EE7E9F" w14:textId="77777777" w:rsidR="001E4C83" w:rsidRPr="00A73EF8" w:rsidRDefault="001E4C83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>narH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37C8EF3" w14:textId="77777777" w:rsidR="001E4C83" w:rsidRPr="00A73EF8" w:rsidRDefault="001E4C83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C84DD6A" w14:textId="77777777" w:rsidR="001E4C83" w:rsidRPr="00A73EF8" w:rsidRDefault="001E4C83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iratory nitrate reductase 1 beta chai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2EFCE2" w14:textId="77777777" w:rsidR="001E4C83" w:rsidRPr="00A73EF8" w:rsidRDefault="001E4C83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-3.4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A8279F" w14:textId="77777777" w:rsidR="001E4C83" w:rsidRPr="00A73EF8" w:rsidRDefault="001E4C83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2E-46</w:t>
            </w:r>
          </w:p>
        </w:tc>
      </w:tr>
      <w:tr w:rsidR="001E4C83" w:rsidRPr="00A73EF8" w14:paraId="50B0A19C" w14:textId="77777777" w:rsidTr="00AB073F">
        <w:tc>
          <w:tcPr>
            <w:tcW w:w="1701" w:type="dxa"/>
            <w:tcBorders>
              <w:top w:val="nil"/>
              <w:bottom w:val="nil"/>
            </w:tcBorders>
          </w:tcPr>
          <w:p w14:paraId="22F1776E" w14:textId="77777777" w:rsidR="001E4C83" w:rsidRPr="00A73EF8" w:rsidRDefault="001E4C83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>citF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47F6ABD" w14:textId="77777777" w:rsidR="001E4C83" w:rsidRPr="00A73EF8" w:rsidRDefault="001E4C83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72E9BD8" w14:textId="77777777" w:rsidR="001E4C83" w:rsidRPr="00A73EF8" w:rsidRDefault="001E4C83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trate lyase alpha chai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1D765F" w14:textId="77777777" w:rsidR="001E4C83" w:rsidRPr="00A73EF8" w:rsidRDefault="001E4C83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-3.4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53109A" w14:textId="77777777" w:rsidR="001E4C83" w:rsidRPr="00A73EF8" w:rsidRDefault="001E4C83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1E-14</w:t>
            </w:r>
          </w:p>
        </w:tc>
      </w:tr>
      <w:tr w:rsidR="001E4C83" w:rsidRPr="00A73EF8" w14:paraId="263E86AC" w14:textId="77777777" w:rsidTr="00AB073F">
        <w:tc>
          <w:tcPr>
            <w:tcW w:w="1701" w:type="dxa"/>
            <w:tcBorders>
              <w:top w:val="nil"/>
              <w:bottom w:val="nil"/>
            </w:tcBorders>
          </w:tcPr>
          <w:p w14:paraId="2334CA52" w14:textId="77777777" w:rsidR="001E4C83" w:rsidRPr="00A73EF8" w:rsidRDefault="001E4C83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>prpR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B426DCD" w14:textId="77777777" w:rsidR="001E4C83" w:rsidRPr="00A73EF8" w:rsidRDefault="001E4C83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E7B2C48" w14:textId="77777777" w:rsidR="001E4C83" w:rsidRPr="00A73EF8" w:rsidRDefault="001E4C83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pionate catabolism operon regulatory protei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5ECC0D" w14:textId="77777777" w:rsidR="001E4C83" w:rsidRPr="00A73EF8" w:rsidRDefault="001E4C83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-3.3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C6FF58" w14:textId="77777777" w:rsidR="001E4C83" w:rsidRPr="00A73EF8" w:rsidRDefault="001E4C83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1E-08</w:t>
            </w:r>
          </w:p>
        </w:tc>
      </w:tr>
      <w:tr w:rsidR="001E4C83" w:rsidRPr="00A73EF8" w14:paraId="57A309D7" w14:textId="77777777" w:rsidTr="00AB073F">
        <w:tc>
          <w:tcPr>
            <w:tcW w:w="1701" w:type="dxa"/>
            <w:tcBorders>
              <w:top w:val="nil"/>
              <w:bottom w:val="nil"/>
            </w:tcBorders>
          </w:tcPr>
          <w:p w14:paraId="47C134B3" w14:textId="77777777" w:rsidR="001E4C83" w:rsidRPr="00A73EF8" w:rsidRDefault="001E4C83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>narG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A0F840D" w14:textId="77777777" w:rsidR="001E4C83" w:rsidRPr="00A73EF8" w:rsidRDefault="001E4C83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049DC70" w14:textId="77777777" w:rsidR="001E4C83" w:rsidRPr="00A73EF8" w:rsidRDefault="001E4C83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iratory nitrate reductase 1 alpha chai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9A75E0" w14:textId="77777777" w:rsidR="001E4C83" w:rsidRPr="00A73EF8" w:rsidRDefault="001E4C83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-3.2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A8ED43" w14:textId="77777777" w:rsidR="001E4C83" w:rsidRPr="00A73EF8" w:rsidRDefault="001E4C83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E-26</w:t>
            </w:r>
          </w:p>
        </w:tc>
      </w:tr>
      <w:tr w:rsidR="001E4C83" w:rsidRPr="00A73EF8" w14:paraId="58C94C2F" w14:textId="77777777" w:rsidTr="00AB073F">
        <w:tc>
          <w:tcPr>
            <w:tcW w:w="1701" w:type="dxa"/>
            <w:tcBorders>
              <w:top w:val="nil"/>
              <w:bottom w:val="nil"/>
            </w:tcBorders>
          </w:tcPr>
          <w:p w14:paraId="24BD6987" w14:textId="77777777" w:rsidR="001E4C83" w:rsidRPr="00A73EF8" w:rsidRDefault="001E4C83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>narJ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1863384" w14:textId="77777777" w:rsidR="001E4C83" w:rsidRPr="00A73EF8" w:rsidRDefault="001E4C83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4730FC4" w14:textId="77777777" w:rsidR="001E4C83" w:rsidRPr="00A73EF8" w:rsidRDefault="001E4C83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iratory nitrate reductase 1 delta chai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30B09D" w14:textId="77777777" w:rsidR="001E4C83" w:rsidRPr="00A73EF8" w:rsidRDefault="001E4C83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-3.0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F44BC8" w14:textId="77777777" w:rsidR="001E4C83" w:rsidRPr="00A73EF8" w:rsidRDefault="001E4C83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E-33</w:t>
            </w:r>
          </w:p>
          <w:p w14:paraId="1A0BFBD8" w14:textId="77777777" w:rsidR="001E4C83" w:rsidRPr="00A73EF8" w:rsidRDefault="001E4C83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4C83" w:rsidRPr="00A73EF8" w14:paraId="6CAE6AD3" w14:textId="77777777" w:rsidTr="00AB073F">
        <w:tc>
          <w:tcPr>
            <w:tcW w:w="1701" w:type="dxa"/>
            <w:tcBorders>
              <w:top w:val="nil"/>
              <w:bottom w:val="nil"/>
            </w:tcBorders>
          </w:tcPr>
          <w:p w14:paraId="3D7C8230" w14:textId="77777777" w:rsidR="001E4C83" w:rsidRPr="00A73EF8" w:rsidRDefault="001E4C83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>asnB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C9B407B" w14:textId="77777777" w:rsidR="001E4C83" w:rsidRPr="00A73EF8" w:rsidRDefault="001E4C83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B058EBF" w14:textId="77777777" w:rsidR="001E4C83" w:rsidRPr="00A73EF8" w:rsidRDefault="001E4C83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aragine synthetase B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41E3C5" w14:textId="77777777" w:rsidR="001E4C83" w:rsidRPr="00A73EF8" w:rsidRDefault="001E4C83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-3.0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CBC0C0" w14:textId="77777777" w:rsidR="001E4C83" w:rsidRPr="00A73EF8" w:rsidRDefault="001E4C83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E-09</w:t>
            </w:r>
          </w:p>
        </w:tc>
      </w:tr>
      <w:tr w:rsidR="001E4C83" w:rsidRPr="00A73EF8" w14:paraId="1572B51B" w14:textId="77777777" w:rsidTr="00AB073F">
        <w:tc>
          <w:tcPr>
            <w:tcW w:w="1701" w:type="dxa"/>
            <w:tcBorders>
              <w:top w:val="nil"/>
              <w:bottom w:val="nil"/>
            </w:tcBorders>
          </w:tcPr>
          <w:p w14:paraId="7A452220" w14:textId="77777777" w:rsidR="001E4C83" w:rsidRPr="00A73EF8" w:rsidRDefault="001E4C83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93B2108" w14:textId="77777777" w:rsidR="001E4C83" w:rsidRPr="00A73EF8" w:rsidRDefault="001E4C83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C6F1009" w14:textId="77777777" w:rsidR="001E4C83" w:rsidRPr="00A73EF8" w:rsidRDefault="001E4C83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C72B32" w14:textId="77777777" w:rsidR="001E4C83" w:rsidRPr="00A73EF8" w:rsidRDefault="001E4C83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D0F5CE" w14:textId="77777777" w:rsidR="001E4C83" w:rsidRPr="00A73EF8" w:rsidRDefault="001E4C83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4C83" w:rsidRPr="00A73EF8" w14:paraId="7D456903" w14:textId="77777777" w:rsidTr="00AB073F">
        <w:tc>
          <w:tcPr>
            <w:tcW w:w="1701" w:type="dxa"/>
            <w:tcBorders>
              <w:top w:val="nil"/>
              <w:bottom w:val="nil"/>
            </w:tcBorders>
          </w:tcPr>
          <w:p w14:paraId="6C9A9B68" w14:textId="77777777" w:rsidR="001E4C83" w:rsidRPr="00A73EF8" w:rsidRDefault="001E4C83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stAb </w:t>
            </w: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>yjiY</w:t>
            </w: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248D361" w14:textId="77777777" w:rsidR="001E4C83" w:rsidRPr="00A73EF8" w:rsidRDefault="001E4C83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EE1E79C" w14:textId="77777777" w:rsidR="001E4C83" w:rsidRPr="00A73EF8" w:rsidRDefault="001E4C83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bable carbon starvation protei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7F2E6D" w14:textId="77777777" w:rsidR="001E4C83" w:rsidRPr="00A73EF8" w:rsidRDefault="001E4C83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-3.2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250BE0" w14:textId="77777777" w:rsidR="001E4C83" w:rsidRPr="00A73EF8" w:rsidRDefault="001E4C83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E-37</w:t>
            </w:r>
          </w:p>
        </w:tc>
      </w:tr>
      <w:tr w:rsidR="001E4C83" w:rsidRPr="00A73EF8" w14:paraId="2FC1D3D4" w14:textId="77777777" w:rsidTr="00AB073F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ADA93B8" w14:textId="77777777" w:rsidR="001E4C83" w:rsidRPr="00A73EF8" w:rsidRDefault="001E4C83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>glpB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E61EEF5" w14:textId="77777777" w:rsidR="001E4C83" w:rsidRPr="00A73EF8" w:rsidRDefault="001E4C83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6E19033E" w14:textId="77777777" w:rsidR="001E4C83" w:rsidRPr="00A73EF8" w:rsidRDefault="001E4C83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erobic G-3-P dehydrogenase subunit B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09E6459" w14:textId="77777777" w:rsidR="001E4C83" w:rsidRPr="00A73EF8" w:rsidRDefault="001E4C83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-2.8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77C89DD" w14:textId="77777777" w:rsidR="001E4C83" w:rsidRPr="00A73EF8" w:rsidRDefault="001E4C83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9E-06</w:t>
            </w:r>
          </w:p>
        </w:tc>
      </w:tr>
      <w:tr w:rsidR="001E4C83" w:rsidRPr="00A73EF8" w14:paraId="2E97EF2C" w14:textId="77777777" w:rsidTr="00AB073F">
        <w:tc>
          <w:tcPr>
            <w:tcW w:w="1701" w:type="dxa"/>
            <w:tcBorders>
              <w:top w:val="single" w:sz="4" w:space="0" w:color="auto"/>
            </w:tcBorders>
          </w:tcPr>
          <w:p w14:paraId="39E83F1D" w14:textId="77777777" w:rsidR="001E4C83" w:rsidRPr="00A73EF8" w:rsidRDefault="001E4C83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>ccmB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DC9FFDF" w14:textId="77777777" w:rsidR="001E4C83" w:rsidRPr="00A73EF8" w:rsidRDefault="001E4C83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b/>
                <w:sz w:val="20"/>
                <w:szCs w:val="20"/>
              </w:rPr>
              <w:t>Redox, electron transport chain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6969DAA9" w14:textId="77777777" w:rsidR="001E4C83" w:rsidRPr="00A73EF8" w:rsidRDefault="001E4C83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e exporter protein B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CF67EA2" w14:textId="77777777" w:rsidR="001E4C83" w:rsidRPr="00A73EF8" w:rsidRDefault="001E4C83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-3.6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764BC48" w14:textId="77777777" w:rsidR="001E4C83" w:rsidRPr="00A73EF8" w:rsidRDefault="001E4C83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1E4C83" w:rsidRPr="00A73EF8" w14:paraId="453F6673" w14:textId="77777777" w:rsidTr="00AB073F">
        <w:tc>
          <w:tcPr>
            <w:tcW w:w="1701" w:type="dxa"/>
          </w:tcPr>
          <w:p w14:paraId="15BF3CBC" w14:textId="77777777" w:rsidR="001E4C83" w:rsidRPr="00A73EF8" w:rsidRDefault="001E4C83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>dmsA</w:t>
            </w:r>
          </w:p>
        </w:tc>
        <w:tc>
          <w:tcPr>
            <w:tcW w:w="1560" w:type="dxa"/>
          </w:tcPr>
          <w:p w14:paraId="6489B24A" w14:textId="77777777" w:rsidR="001E4C83" w:rsidRPr="00A73EF8" w:rsidRDefault="001E4C83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14:paraId="1189B15A" w14:textId="77777777" w:rsidR="001E4C83" w:rsidRPr="00A73EF8" w:rsidRDefault="001E4C83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erobic dimethyl sulfoxide reductase chain A precursor</w:t>
            </w:r>
          </w:p>
        </w:tc>
        <w:tc>
          <w:tcPr>
            <w:tcW w:w="1134" w:type="dxa"/>
          </w:tcPr>
          <w:p w14:paraId="6A6595D2" w14:textId="77777777" w:rsidR="001E4C83" w:rsidRPr="00A73EF8" w:rsidRDefault="001E4C83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-3.17</w:t>
            </w:r>
          </w:p>
        </w:tc>
        <w:tc>
          <w:tcPr>
            <w:tcW w:w="1134" w:type="dxa"/>
          </w:tcPr>
          <w:p w14:paraId="5631881B" w14:textId="77777777" w:rsidR="001E4C83" w:rsidRPr="00A73EF8" w:rsidRDefault="001E4C83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E-16</w:t>
            </w:r>
          </w:p>
        </w:tc>
      </w:tr>
      <w:tr w:rsidR="001E4C83" w:rsidRPr="00A73EF8" w14:paraId="212AF096" w14:textId="77777777" w:rsidTr="00AB073F">
        <w:tc>
          <w:tcPr>
            <w:tcW w:w="1701" w:type="dxa"/>
          </w:tcPr>
          <w:p w14:paraId="2C4A202C" w14:textId="77777777" w:rsidR="001E4C83" w:rsidRPr="00A73EF8" w:rsidRDefault="001E4C83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>dmsB</w:t>
            </w:r>
          </w:p>
        </w:tc>
        <w:tc>
          <w:tcPr>
            <w:tcW w:w="1560" w:type="dxa"/>
          </w:tcPr>
          <w:p w14:paraId="32C0FC05" w14:textId="77777777" w:rsidR="001E4C83" w:rsidRPr="00A73EF8" w:rsidRDefault="001E4C83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14:paraId="309122F6" w14:textId="77777777" w:rsidR="001E4C83" w:rsidRPr="00A73EF8" w:rsidRDefault="001E4C83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erobic dimethyl sulfoxide reductase chain B</w:t>
            </w:r>
          </w:p>
        </w:tc>
        <w:tc>
          <w:tcPr>
            <w:tcW w:w="1134" w:type="dxa"/>
          </w:tcPr>
          <w:p w14:paraId="4AF6F45C" w14:textId="77777777" w:rsidR="001E4C83" w:rsidRPr="00A73EF8" w:rsidRDefault="001E4C83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-3.11</w:t>
            </w:r>
          </w:p>
        </w:tc>
        <w:tc>
          <w:tcPr>
            <w:tcW w:w="1134" w:type="dxa"/>
          </w:tcPr>
          <w:p w14:paraId="7F0941B6" w14:textId="77777777" w:rsidR="001E4C83" w:rsidRPr="00A73EF8" w:rsidRDefault="001E4C83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E-15</w:t>
            </w:r>
          </w:p>
        </w:tc>
      </w:tr>
      <w:tr w:rsidR="001E4C83" w:rsidRPr="00A73EF8" w14:paraId="3AF2005B" w14:textId="77777777" w:rsidTr="00AB073F">
        <w:tc>
          <w:tcPr>
            <w:tcW w:w="1701" w:type="dxa"/>
            <w:tcBorders>
              <w:bottom w:val="single" w:sz="4" w:space="0" w:color="auto"/>
            </w:tcBorders>
          </w:tcPr>
          <w:p w14:paraId="075C5B93" w14:textId="77777777" w:rsidR="001E4C83" w:rsidRPr="00A73EF8" w:rsidRDefault="001E4C83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>napG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D31C8E7" w14:textId="77777777" w:rsidR="001E4C83" w:rsidRPr="00A73EF8" w:rsidRDefault="001E4C83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79F53017" w14:textId="77777777" w:rsidR="001E4C83" w:rsidRPr="00A73EF8" w:rsidRDefault="001E4C83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quinole dehydrogenase periplasmic compon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E42CB08" w14:textId="77777777" w:rsidR="001E4C83" w:rsidRPr="00A73EF8" w:rsidRDefault="001E4C83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-2.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73C24D" w14:textId="77777777" w:rsidR="001E4C83" w:rsidRPr="00A73EF8" w:rsidRDefault="001E4C83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E-19</w:t>
            </w:r>
          </w:p>
        </w:tc>
      </w:tr>
      <w:tr w:rsidR="001E4C83" w:rsidRPr="00A73EF8" w14:paraId="19B718EA" w14:textId="77777777" w:rsidTr="00AB073F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1046A9D" w14:textId="77777777" w:rsidR="001E4C83" w:rsidRPr="00A73EF8" w:rsidRDefault="001E4C83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MMW_1238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17AF4C8" w14:textId="77777777" w:rsidR="001E4C83" w:rsidRPr="00A73EF8" w:rsidRDefault="001E4C83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b/>
                <w:sz w:val="20"/>
                <w:szCs w:val="20"/>
              </w:rPr>
              <w:t>DNA recombinati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50D7E49" w14:textId="77777777" w:rsidR="001E4C83" w:rsidRPr="00A73EF8" w:rsidRDefault="001E4C83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transpos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B2AA5C" w14:textId="77777777" w:rsidR="001E4C83" w:rsidRPr="00A73EF8" w:rsidRDefault="001E4C83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-3.4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E3E5E5E" w14:textId="77777777" w:rsidR="001E4C83" w:rsidRPr="00A73EF8" w:rsidRDefault="001E4C83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E-12</w:t>
            </w:r>
          </w:p>
        </w:tc>
      </w:tr>
      <w:tr w:rsidR="001E4C83" w:rsidRPr="00A73EF8" w14:paraId="392C03FA" w14:textId="77777777" w:rsidTr="00AB073F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043778A" w14:textId="77777777" w:rsidR="001E4C83" w:rsidRPr="00A73EF8" w:rsidRDefault="001E4C83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>ymd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74DBB41" w14:textId="77777777" w:rsidR="001E4C83" w:rsidRPr="00A73EF8" w:rsidRDefault="001E4C83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b/>
                <w:sz w:val="20"/>
                <w:szCs w:val="20"/>
              </w:rPr>
              <w:t>Biofilm formati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C158973" w14:textId="77777777" w:rsidR="001E4C83" w:rsidRPr="00A73EF8" w:rsidRDefault="001E4C83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exported prote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46DCA4" w14:textId="77777777" w:rsidR="001E4C83" w:rsidRPr="00A73EF8" w:rsidRDefault="001E4C83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-2.9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8B4D94" w14:textId="77777777" w:rsidR="001E4C83" w:rsidRPr="00A73EF8" w:rsidRDefault="001E4C83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E-45</w:t>
            </w:r>
          </w:p>
        </w:tc>
      </w:tr>
      <w:tr w:rsidR="001E4C83" w:rsidRPr="00A73EF8" w14:paraId="78C9CE54" w14:textId="77777777" w:rsidTr="00AB073F">
        <w:tc>
          <w:tcPr>
            <w:tcW w:w="1701" w:type="dxa"/>
            <w:tcBorders>
              <w:top w:val="single" w:sz="4" w:space="0" w:color="auto"/>
            </w:tcBorders>
          </w:tcPr>
          <w:p w14:paraId="68A16629" w14:textId="77777777" w:rsidR="001E4C83" w:rsidRPr="00A73EF8" w:rsidRDefault="001E4C83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>yddX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2D912A8" w14:textId="77777777" w:rsidR="001E4C83" w:rsidRPr="00A73EF8" w:rsidRDefault="001E4C83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b/>
                <w:sz w:val="20"/>
                <w:szCs w:val="20"/>
              </w:rPr>
              <w:t>Others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2CAD6FC1" w14:textId="77777777" w:rsidR="001E4C83" w:rsidRPr="00A73EF8" w:rsidRDefault="001E4C83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4A505D9" w14:textId="77777777" w:rsidR="001E4C83" w:rsidRPr="00A73EF8" w:rsidRDefault="001E4C83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-3.5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DE1B4B" w14:textId="77777777" w:rsidR="001E4C83" w:rsidRPr="00A73EF8" w:rsidRDefault="001E4C83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E-83</w:t>
            </w:r>
          </w:p>
        </w:tc>
      </w:tr>
      <w:tr w:rsidR="001E4C83" w:rsidRPr="00A73EF8" w14:paraId="35259701" w14:textId="77777777" w:rsidTr="00AB073F">
        <w:tc>
          <w:tcPr>
            <w:tcW w:w="1701" w:type="dxa"/>
          </w:tcPr>
          <w:p w14:paraId="70FD74A8" w14:textId="77777777" w:rsidR="001E4C83" w:rsidRPr="00A73EF8" w:rsidRDefault="001E4C83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>hdeB</w:t>
            </w:r>
          </w:p>
        </w:tc>
        <w:tc>
          <w:tcPr>
            <w:tcW w:w="1560" w:type="dxa"/>
          </w:tcPr>
          <w:p w14:paraId="467152E2" w14:textId="77777777" w:rsidR="001E4C83" w:rsidRPr="00A73EF8" w:rsidRDefault="001E4C83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14:paraId="048579B4" w14:textId="77777777" w:rsidR="001E4C83" w:rsidRPr="00A73EF8" w:rsidRDefault="001E4C83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putative secreted acid resistance protein</w:t>
            </w:r>
          </w:p>
        </w:tc>
        <w:tc>
          <w:tcPr>
            <w:tcW w:w="1134" w:type="dxa"/>
          </w:tcPr>
          <w:p w14:paraId="0F9A9A74" w14:textId="77777777" w:rsidR="001E4C83" w:rsidRPr="00A73EF8" w:rsidRDefault="001E4C83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-3.16</w:t>
            </w:r>
          </w:p>
        </w:tc>
        <w:tc>
          <w:tcPr>
            <w:tcW w:w="1134" w:type="dxa"/>
          </w:tcPr>
          <w:p w14:paraId="39240020" w14:textId="77777777" w:rsidR="001E4C83" w:rsidRPr="00A73EF8" w:rsidRDefault="001E4C83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6E-29</w:t>
            </w:r>
          </w:p>
        </w:tc>
      </w:tr>
      <w:tr w:rsidR="001E4C83" w:rsidRPr="00A73EF8" w14:paraId="61656CF2" w14:textId="77777777" w:rsidTr="00AB073F">
        <w:tc>
          <w:tcPr>
            <w:tcW w:w="1701" w:type="dxa"/>
          </w:tcPr>
          <w:p w14:paraId="7E1ED0DC" w14:textId="77777777" w:rsidR="001E4C83" w:rsidRPr="00A73EF8" w:rsidRDefault="001E4C83" w:rsidP="00AB073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scC</w:t>
            </w:r>
          </w:p>
        </w:tc>
        <w:tc>
          <w:tcPr>
            <w:tcW w:w="1560" w:type="dxa"/>
          </w:tcPr>
          <w:p w14:paraId="7F3F7D68" w14:textId="77777777" w:rsidR="001E4C83" w:rsidRPr="00A73EF8" w:rsidRDefault="001E4C83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14:paraId="41BAF7CA" w14:textId="77777777" w:rsidR="001E4C83" w:rsidRPr="00A73EF8" w:rsidRDefault="001E4C83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chaperone heat shock protein</w:t>
            </w:r>
          </w:p>
        </w:tc>
        <w:tc>
          <w:tcPr>
            <w:tcW w:w="1134" w:type="dxa"/>
          </w:tcPr>
          <w:p w14:paraId="3CC0E7B6" w14:textId="77777777" w:rsidR="001E4C83" w:rsidRPr="00A73EF8" w:rsidRDefault="001E4C83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-3.01</w:t>
            </w:r>
          </w:p>
        </w:tc>
        <w:tc>
          <w:tcPr>
            <w:tcW w:w="1134" w:type="dxa"/>
          </w:tcPr>
          <w:p w14:paraId="4F85F719" w14:textId="77777777" w:rsidR="001E4C83" w:rsidRPr="00A73EF8" w:rsidRDefault="001E4C83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E-20</w:t>
            </w:r>
          </w:p>
        </w:tc>
      </w:tr>
    </w:tbl>
    <w:p w14:paraId="0B116B37" w14:textId="77777777" w:rsidR="001E4C83" w:rsidRPr="008D0AE9" w:rsidRDefault="001E4C83" w:rsidP="001E4C83">
      <w:pPr>
        <w:rPr>
          <w:rFonts w:ascii="Times New Roman" w:hAnsi="Times New Roman" w:cs="Times New Roman"/>
          <w:b/>
          <w:sz w:val="22"/>
          <w:szCs w:val="22"/>
        </w:rPr>
      </w:pPr>
    </w:p>
    <w:p w14:paraId="798665E6" w14:textId="77777777" w:rsidR="00086947" w:rsidRDefault="00086947"/>
    <w:sectPr w:rsidR="00086947" w:rsidSect="008868D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C83"/>
    <w:rsid w:val="00086947"/>
    <w:rsid w:val="001E4C83"/>
    <w:rsid w:val="00886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BE3C86"/>
  <w15:chartTrackingRefBased/>
  <w15:docId w15:val="{CD803112-101F-DC41-8FE0-646B107BC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C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urful">
    <w:name w:val="List Table 6 Colorful"/>
    <w:basedOn w:val="TableNormal"/>
    <w:uiPriority w:val="51"/>
    <w:rsid w:val="001E4C8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unhideWhenUsed/>
    <w:rsid w:val="001E4C83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Baker</dc:creator>
  <cp:keywords/>
  <dc:description/>
  <cp:lastModifiedBy>Stephen Baker</cp:lastModifiedBy>
  <cp:revision>1</cp:revision>
  <dcterms:created xsi:type="dcterms:W3CDTF">2021-05-04T10:25:00Z</dcterms:created>
  <dcterms:modified xsi:type="dcterms:W3CDTF">2021-05-04T10:25:00Z</dcterms:modified>
</cp:coreProperties>
</file>